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6C4E5" w14:textId="66E33AAC" w:rsidR="00924939" w:rsidRPr="0082642F" w:rsidRDefault="00A62CAF" w:rsidP="00924939">
      <w:pPr>
        <w:rPr>
          <w:rFonts w:cstheme="minorHAnsi"/>
          <w:b/>
          <w:bCs/>
          <w:sz w:val="32"/>
          <w:szCs w:val="32"/>
          <w:lang w:val="en-US"/>
        </w:rPr>
      </w:pPr>
      <w:r w:rsidRPr="0082642F">
        <w:rPr>
          <w:rFonts w:cstheme="minorHAnsi"/>
          <w:b/>
          <w:bCs/>
          <w:sz w:val="32"/>
          <w:szCs w:val="32"/>
          <w:lang w:val="en-US"/>
        </w:rPr>
        <w:t xml:space="preserve">Supporting Information </w:t>
      </w:r>
      <w:r w:rsidR="00924939" w:rsidRPr="0082642F">
        <w:rPr>
          <w:rFonts w:cstheme="minorHAnsi"/>
          <w:b/>
          <w:bCs/>
          <w:sz w:val="32"/>
          <w:szCs w:val="32"/>
          <w:lang w:val="en-US"/>
        </w:rPr>
        <w:t xml:space="preserve">4 – Reasons for </w:t>
      </w:r>
      <w:r w:rsidR="00C531EA" w:rsidRPr="0082642F">
        <w:rPr>
          <w:rFonts w:cstheme="minorHAnsi"/>
          <w:b/>
          <w:bCs/>
          <w:sz w:val="32"/>
          <w:szCs w:val="32"/>
          <w:lang w:val="en-US"/>
        </w:rPr>
        <w:t xml:space="preserve">patients </w:t>
      </w:r>
      <w:r w:rsidR="00924939" w:rsidRPr="0082642F">
        <w:rPr>
          <w:rFonts w:cstheme="minorHAnsi"/>
          <w:b/>
          <w:bCs/>
          <w:sz w:val="32"/>
          <w:szCs w:val="32"/>
          <w:lang w:val="en-US"/>
        </w:rPr>
        <w:t xml:space="preserve">not participating in the interview </w:t>
      </w:r>
    </w:p>
    <w:p w14:paraId="1B697583" w14:textId="77777777" w:rsidR="00924939" w:rsidRPr="0082642F" w:rsidRDefault="00924939" w:rsidP="00924939">
      <w:pPr>
        <w:rPr>
          <w:rFonts w:cstheme="minorHAnsi"/>
          <w:b/>
          <w:bCs/>
          <w:sz w:val="32"/>
          <w:szCs w:val="32"/>
          <w:lang w:val="en-US"/>
        </w:rPr>
      </w:pPr>
    </w:p>
    <w:p w14:paraId="7DAC3C8F" w14:textId="623A9CB1" w:rsidR="00924939" w:rsidRPr="0082642F" w:rsidRDefault="00924939" w:rsidP="00924939">
      <w:pPr>
        <w:rPr>
          <w:rFonts w:cstheme="minorHAnsi"/>
          <w:b/>
          <w:bCs/>
          <w:lang w:val="en-US"/>
        </w:rPr>
      </w:pPr>
      <w:r w:rsidRPr="0082642F">
        <w:rPr>
          <w:rFonts w:cstheme="minorHAnsi"/>
          <w:b/>
          <w:bCs/>
          <w:lang w:val="en-US"/>
        </w:rPr>
        <w:t>Table S4. Reasons for</w:t>
      </w:r>
      <w:r w:rsidR="00C531EA" w:rsidRPr="0082642F">
        <w:rPr>
          <w:rFonts w:cstheme="minorHAnsi"/>
          <w:b/>
          <w:bCs/>
          <w:lang w:val="en-US"/>
        </w:rPr>
        <w:t xml:space="preserve"> patients</w:t>
      </w:r>
      <w:r w:rsidRPr="0082642F">
        <w:rPr>
          <w:rFonts w:cstheme="minorHAnsi"/>
          <w:b/>
          <w:bCs/>
          <w:lang w:val="en-US"/>
        </w:rPr>
        <w:t xml:space="preserve"> not participating in the interview for each cond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6"/>
        <w:gridCol w:w="1486"/>
        <w:gridCol w:w="1556"/>
        <w:gridCol w:w="1545"/>
        <w:gridCol w:w="1659"/>
        <w:gridCol w:w="1234"/>
      </w:tblGrid>
      <w:tr w:rsidR="0082642F" w:rsidRPr="0082642F" w14:paraId="57093E3F" w14:textId="77777777" w:rsidTr="00294A2C">
        <w:tc>
          <w:tcPr>
            <w:tcW w:w="1536" w:type="dxa"/>
          </w:tcPr>
          <w:p w14:paraId="539C4311" w14:textId="77777777" w:rsidR="00924939" w:rsidRPr="0082642F" w:rsidRDefault="00924939" w:rsidP="00294A2C"/>
        </w:tc>
        <w:tc>
          <w:tcPr>
            <w:tcW w:w="1486" w:type="dxa"/>
          </w:tcPr>
          <w:p w14:paraId="2CC5CC9A" w14:textId="77777777" w:rsidR="00924939" w:rsidRPr="0082642F" w:rsidRDefault="00924939" w:rsidP="00294A2C">
            <w:r w:rsidRPr="0082642F">
              <w:t xml:space="preserve">Heart Failure </w:t>
            </w:r>
          </w:p>
        </w:tc>
        <w:tc>
          <w:tcPr>
            <w:tcW w:w="1556" w:type="dxa"/>
          </w:tcPr>
          <w:p w14:paraId="3B46F93A" w14:textId="77777777" w:rsidR="00924939" w:rsidRPr="0082642F" w:rsidRDefault="00924939" w:rsidP="00294A2C">
            <w:r w:rsidRPr="0082642F">
              <w:t>Cataract Surgery</w:t>
            </w:r>
          </w:p>
        </w:tc>
        <w:tc>
          <w:tcPr>
            <w:tcW w:w="1545" w:type="dxa"/>
          </w:tcPr>
          <w:p w14:paraId="2CD3F246" w14:textId="77777777" w:rsidR="00924939" w:rsidRPr="0082642F" w:rsidRDefault="00924939" w:rsidP="00294A2C">
            <w:r w:rsidRPr="0082642F">
              <w:t>Epilepsy</w:t>
            </w:r>
          </w:p>
        </w:tc>
        <w:tc>
          <w:tcPr>
            <w:tcW w:w="1659" w:type="dxa"/>
          </w:tcPr>
          <w:p w14:paraId="5A0236DA" w14:textId="1B743FDF" w:rsidR="00924939" w:rsidRPr="0082642F" w:rsidRDefault="00924939" w:rsidP="00294A2C">
            <w:r w:rsidRPr="0082642F">
              <w:t xml:space="preserve">Parkinson’s </w:t>
            </w:r>
            <w:r w:rsidR="00C531EA" w:rsidRPr="0082642F">
              <w:t>D</w:t>
            </w:r>
            <w:r w:rsidRPr="0082642F">
              <w:t>isease</w:t>
            </w:r>
          </w:p>
        </w:tc>
        <w:tc>
          <w:tcPr>
            <w:tcW w:w="1234" w:type="dxa"/>
          </w:tcPr>
          <w:p w14:paraId="21FF37B7" w14:textId="77777777" w:rsidR="00924939" w:rsidRPr="0082642F" w:rsidRDefault="00924939" w:rsidP="00294A2C">
            <w:r w:rsidRPr="0082642F">
              <w:t>Not identified</w:t>
            </w:r>
          </w:p>
        </w:tc>
      </w:tr>
      <w:tr w:rsidR="0082642F" w:rsidRPr="0082642F" w14:paraId="7AE4F910" w14:textId="77777777" w:rsidTr="00294A2C">
        <w:tc>
          <w:tcPr>
            <w:tcW w:w="1536" w:type="dxa"/>
          </w:tcPr>
          <w:p w14:paraId="18A5DDC4" w14:textId="77777777" w:rsidR="00924939" w:rsidRPr="0082642F" w:rsidRDefault="00924939" w:rsidP="00294A2C">
            <w:r w:rsidRPr="0082642F">
              <w:t>Lack of time</w:t>
            </w:r>
          </w:p>
        </w:tc>
        <w:tc>
          <w:tcPr>
            <w:tcW w:w="1486" w:type="dxa"/>
          </w:tcPr>
          <w:p w14:paraId="2E396ABE" w14:textId="77777777" w:rsidR="00924939" w:rsidRPr="0082642F" w:rsidRDefault="00924939" w:rsidP="00294A2C">
            <w:r w:rsidRPr="0082642F">
              <w:t>2</w:t>
            </w:r>
          </w:p>
        </w:tc>
        <w:tc>
          <w:tcPr>
            <w:tcW w:w="1556" w:type="dxa"/>
          </w:tcPr>
          <w:p w14:paraId="6BC0B9E3" w14:textId="77777777" w:rsidR="00924939" w:rsidRPr="0082642F" w:rsidRDefault="00924939" w:rsidP="00294A2C">
            <w:r w:rsidRPr="0082642F">
              <w:t>0</w:t>
            </w:r>
          </w:p>
        </w:tc>
        <w:tc>
          <w:tcPr>
            <w:tcW w:w="1545" w:type="dxa"/>
          </w:tcPr>
          <w:p w14:paraId="5BA82283" w14:textId="77777777" w:rsidR="00924939" w:rsidRPr="0082642F" w:rsidRDefault="00924939" w:rsidP="00294A2C"/>
        </w:tc>
        <w:tc>
          <w:tcPr>
            <w:tcW w:w="1659" w:type="dxa"/>
          </w:tcPr>
          <w:p w14:paraId="5C40EEE7" w14:textId="77777777" w:rsidR="00924939" w:rsidRPr="0082642F" w:rsidRDefault="00924939" w:rsidP="00294A2C">
            <w:r w:rsidRPr="0082642F">
              <w:t>0</w:t>
            </w:r>
          </w:p>
        </w:tc>
        <w:tc>
          <w:tcPr>
            <w:tcW w:w="1234" w:type="dxa"/>
          </w:tcPr>
          <w:p w14:paraId="421A02AA" w14:textId="77777777" w:rsidR="00924939" w:rsidRPr="0082642F" w:rsidRDefault="00924939" w:rsidP="00294A2C">
            <w:r w:rsidRPr="0082642F">
              <w:t>1</w:t>
            </w:r>
          </w:p>
        </w:tc>
      </w:tr>
      <w:tr w:rsidR="0082642F" w:rsidRPr="0082642F" w14:paraId="14A56D1B" w14:textId="77777777" w:rsidTr="00294A2C">
        <w:tc>
          <w:tcPr>
            <w:tcW w:w="1536" w:type="dxa"/>
          </w:tcPr>
          <w:p w14:paraId="3D33DBB1" w14:textId="77777777" w:rsidR="00924939" w:rsidRPr="0082642F" w:rsidRDefault="00924939" w:rsidP="00294A2C">
            <w:r w:rsidRPr="0082642F">
              <w:t>Not able to contact</w:t>
            </w:r>
          </w:p>
        </w:tc>
        <w:tc>
          <w:tcPr>
            <w:tcW w:w="1486" w:type="dxa"/>
          </w:tcPr>
          <w:p w14:paraId="097FD8F7" w14:textId="77777777" w:rsidR="00924939" w:rsidRPr="0082642F" w:rsidRDefault="00924939" w:rsidP="00294A2C">
            <w:r w:rsidRPr="0082642F">
              <w:t>3</w:t>
            </w:r>
          </w:p>
        </w:tc>
        <w:tc>
          <w:tcPr>
            <w:tcW w:w="1556" w:type="dxa"/>
          </w:tcPr>
          <w:p w14:paraId="08B33009" w14:textId="77777777" w:rsidR="00924939" w:rsidRPr="0082642F" w:rsidRDefault="00924939" w:rsidP="00294A2C">
            <w:r w:rsidRPr="0082642F">
              <w:t>2</w:t>
            </w:r>
          </w:p>
        </w:tc>
        <w:tc>
          <w:tcPr>
            <w:tcW w:w="1545" w:type="dxa"/>
          </w:tcPr>
          <w:p w14:paraId="5D467480" w14:textId="77777777" w:rsidR="00924939" w:rsidRPr="0082642F" w:rsidRDefault="00924939" w:rsidP="00294A2C">
            <w:r w:rsidRPr="0082642F">
              <w:t>4</w:t>
            </w:r>
          </w:p>
        </w:tc>
        <w:tc>
          <w:tcPr>
            <w:tcW w:w="1659" w:type="dxa"/>
          </w:tcPr>
          <w:p w14:paraId="72F04B48" w14:textId="77777777" w:rsidR="00924939" w:rsidRPr="0082642F" w:rsidRDefault="00924939" w:rsidP="00294A2C">
            <w:r w:rsidRPr="0082642F">
              <w:t>1</w:t>
            </w:r>
          </w:p>
        </w:tc>
        <w:tc>
          <w:tcPr>
            <w:tcW w:w="1234" w:type="dxa"/>
          </w:tcPr>
          <w:p w14:paraId="078501DF" w14:textId="77777777" w:rsidR="00924939" w:rsidRPr="0082642F" w:rsidRDefault="00924939" w:rsidP="00294A2C">
            <w:r w:rsidRPr="0082642F">
              <w:t>4</w:t>
            </w:r>
          </w:p>
        </w:tc>
      </w:tr>
      <w:tr w:rsidR="0082642F" w:rsidRPr="0082642F" w14:paraId="1462F02B" w14:textId="77777777" w:rsidTr="00294A2C">
        <w:tc>
          <w:tcPr>
            <w:tcW w:w="1536" w:type="dxa"/>
          </w:tcPr>
          <w:p w14:paraId="295754EA" w14:textId="77777777" w:rsidR="00924939" w:rsidRPr="0082642F" w:rsidRDefault="00924939" w:rsidP="00294A2C">
            <w:r w:rsidRPr="0082642F">
              <w:t>Illness</w:t>
            </w:r>
          </w:p>
        </w:tc>
        <w:tc>
          <w:tcPr>
            <w:tcW w:w="1486" w:type="dxa"/>
          </w:tcPr>
          <w:p w14:paraId="16616004" w14:textId="77777777" w:rsidR="00924939" w:rsidRPr="0082642F" w:rsidRDefault="00924939" w:rsidP="00294A2C">
            <w:r w:rsidRPr="0082642F">
              <w:t>1</w:t>
            </w:r>
          </w:p>
        </w:tc>
        <w:tc>
          <w:tcPr>
            <w:tcW w:w="1556" w:type="dxa"/>
          </w:tcPr>
          <w:p w14:paraId="30AD261D" w14:textId="77777777" w:rsidR="00924939" w:rsidRPr="0082642F" w:rsidRDefault="00924939" w:rsidP="00294A2C">
            <w:r w:rsidRPr="0082642F">
              <w:t>1</w:t>
            </w:r>
          </w:p>
        </w:tc>
        <w:tc>
          <w:tcPr>
            <w:tcW w:w="1545" w:type="dxa"/>
          </w:tcPr>
          <w:p w14:paraId="7D9BE3E6" w14:textId="77777777" w:rsidR="00924939" w:rsidRPr="0082642F" w:rsidRDefault="00924939" w:rsidP="00294A2C">
            <w:r w:rsidRPr="0082642F">
              <w:t>2</w:t>
            </w:r>
          </w:p>
        </w:tc>
        <w:tc>
          <w:tcPr>
            <w:tcW w:w="1659" w:type="dxa"/>
          </w:tcPr>
          <w:p w14:paraId="6082E5B0" w14:textId="77777777" w:rsidR="00924939" w:rsidRPr="0082642F" w:rsidRDefault="00924939" w:rsidP="00294A2C">
            <w:r w:rsidRPr="0082642F">
              <w:t>0</w:t>
            </w:r>
          </w:p>
        </w:tc>
        <w:tc>
          <w:tcPr>
            <w:tcW w:w="1234" w:type="dxa"/>
          </w:tcPr>
          <w:p w14:paraId="18B289F3" w14:textId="77777777" w:rsidR="00924939" w:rsidRPr="0082642F" w:rsidRDefault="00924939" w:rsidP="00294A2C">
            <w:r w:rsidRPr="0082642F">
              <w:t>0</w:t>
            </w:r>
          </w:p>
        </w:tc>
      </w:tr>
      <w:tr w:rsidR="0082642F" w:rsidRPr="0082642F" w14:paraId="4F7C4AF9" w14:textId="77777777" w:rsidTr="00294A2C">
        <w:tc>
          <w:tcPr>
            <w:tcW w:w="1536" w:type="dxa"/>
          </w:tcPr>
          <w:p w14:paraId="32A460A3" w14:textId="77777777" w:rsidR="00924939" w:rsidRPr="0082642F" w:rsidRDefault="00924939" w:rsidP="00294A2C">
            <w:r w:rsidRPr="0082642F">
              <w:t>Memory issues</w:t>
            </w:r>
          </w:p>
        </w:tc>
        <w:tc>
          <w:tcPr>
            <w:tcW w:w="1486" w:type="dxa"/>
          </w:tcPr>
          <w:p w14:paraId="671C1DD6" w14:textId="77777777" w:rsidR="00924939" w:rsidRPr="0082642F" w:rsidRDefault="00924939" w:rsidP="00294A2C">
            <w:r w:rsidRPr="0082642F">
              <w:t>3</w:t>
            </w:r>
          </w:p>
        </w:tc>
        <w:tc>
          <w:tcPr>
            <w:tcW w:w="1556" w:type="dxa"/>
          </w:tcPr>
          <w:p w14:paraId="3CB185AA" w14:textId="77777777" w:rsidR="00924939" w:rsidRPr="0082642F" w:rsidRDefault="00924939" w:rsidP="00294A2C">
            <w:r w:rsidRPr="0082642F">
              <w:t>1</w:t>
            </w:r>
          </w:p>
        </w:tc>
        <w:tc>
          <w:tcPr>
            <w:tcW w:w="1545" w:type="dxa"/>
          </w:tcPr>
          <w:p w14:paraId="0161AC52" w14:textId="77777777" w:rsidR="00924939" w:rsidRPr="0082642F" w:rsidRDefault="00924939" w:rsidP="00294A2C">
            <w:r w:rsidRPr="0082642F">
              <w:t>1</w:t>
            </w:r>
          </w:p>
        </w:tc>
        <w:tc>
          <w:tcPr>
            <w:tcW w:w="1659" w:type="dxa"/>
          </w:tcPr>
          <w:p w14:paraId="1B1C65F0" w14:textId="77777777" w:rsidR="00924939" w:rsidRPr="0082642F" w:rsidRDefault="00924939" w:rsidP="00294A2C">
            <w:r w:rsidRPr="0082642F">
              <w:t>0</w:t>
            </w:r>
          </w:p>
        </w:tc>
        <w:tc>
          <w:tcPr>
            <w:tcW w:w="1234" w:type="dxa"/>
          </w:tcPr>
          <w:p w14:paraId="2B7F58BE" w14:textId="77777777" w:rsidR="00924939" w:rsidRPr="0082642F" w:rsidRDefault="00924939" w:rsidP="00294A2C">
            <w:r w:rsidRPr="0082642F">
              <w:t>0</w:t>
            </w:r>
          </w:p>
        </w:tc>
      </w:tr>
      <w:tr w:rsidR="0082642F" w:rsidRPr="0082642F" w14:paraId="27629535" w14:textId="77777777" w:rsidTr="00294A2C">
        <w:tc>
          <w:tcPr>
            <w:tcW w:w="1536" w:type="dxa"/>
          </w:tcPr>
          <w:p w14:paraId="6E5521C3" w14:textId="77777777" w:rsidR="00924939" w:rsidRPr="0082642F" w:rsidRDefault="00924939" w:rsidP="00294A2C">
            <w:r w:rsidRPr="0082642F">
              <w:t>Did not complete PROMs</w:t>
            </w:r>
          </w:p>
        </w:tc>
        <w:tc>
          <w:tcPr>
            <w:tcW w:w="1486" w:type="dxa"/>
          </w:tcPr>
          <w:p w14:paraId="52FD1C31" w14:textId="77777777" w:rsidR="00924939" w:rsidRPr="0082642F" w:rsidRDefault="00924939" w:rsidP="00294A2C">
            <w:r w:rsidRPr="0082642F">
              <w:t>0</w:t>
            </w:r>
          </w:p>
        </w:tc>
        <w:tc>
          <w:tcPr>
            <w:tcW w:w="1556" w:type="dxa"/>
          </w:tcPr>
          <w:p w14:paraId="532F626F" w14:textId="77777777" w:rsidR="00924939" w:rsidRPr="0082642F" w:rsidRDefault="00924939" w:rsidP="00294A2C">
            <w:r w:rsidRPr="0082642F">
              <w:t>0</w:t>
            </w:r>
          </w:p>
        </w:tc>
        <w:tc>
          <w:tcPr>
            <w:tcW w:w="1545" w:type="dxa"/>
          </w:tcPr>
          <w:p w14:paraId="5BE025F9" w14:textId="77777777" w:rsidR="00924939" w:rsidRPr="0082642F" w:rsidRDefault="00924939" w:rsidP="00294A2C">
            <w:r w:rsidRPr="0082642F">
              <w:t>1</w:t>
            </w:r>
          </w:p>
        </w:tc>
        <w:tc>
          <w:tcPr>
            <w:tcW w:w="1659" w:type="dxa"/>
          </w:tcPr>
          <w:p w14:paraId="411D9FA4" w14:textId="77777777" w:rsidR="00924939" w:rsidRPr="0082642F" w:rsidRDefault="00924939" w:rsidP="00294A2C">
            <w:r w:rsidRPr="0082642F">
              <w:t>0</w:t>
            </w:r>
          </w:p>
        </w:tc>
        <w:tc>
          <w:tcPr>
            <w:tcW w:w="1234" w:type="dxa"/>
          </w:tcPr>
          <w:p w14:paraId="28823CC8" w14:textId="77777777" w:rsidR="00924939" w:rsidRPr="0082642F" w:rsidRDefault="00924939" w:rsidP="00294A2C">
            <w:r w:rsidRPr="0082642F">
              <w:t>0</w:t>
            </w:r>
          </w:p>
        </w:tc>
      </w:tr>
    </w:tbl>
    <w:p w14:paraId="0C02CFD9" w14:textId="77777777" w:rsidR="00924939" w:rsidRPr="0082642F" w:rsidRDefault="00924939" w:rsidP="00924939">
      <w:pPr>
        <w:rPr>
          <w:rFonts w:cstheme="minorHAnsi"/>
          <w:sz w:val="18"/>
          <w:szCs w:val="18"/>
          <w:lang w:val="en-US"/>
        </w:rPr>
      </w:pPr>
      <w:r w:rsidRPr="0082642F">
        <w:rPr>
          <w:rFonts w:cstheme="minorHAnsi"/>
          <w:sz w:val="18"/>
          <w:szCs w:val="18"/>
          <w:lang w:val="en-US"/>
        </w:rPr>
        <w:t>Key – PROMs: Patient-Reported Outcome Measures</w:t>
      </w:r>
    </w:p>
    <w:p w14:paraId="79A95DFC" w14:textId="77777777" w:rsidR="00924939" w:rsidRPr="0082642F" w:rsidRDefault="00924939"/>
    <w:sectPr w:rsidR="00924939" w:rsidRPr="008264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939"/>
    <w:rsid w:val="00756F91"/>
    <w:rsid w:val="0082642F"/>
    <w:rsid w:val="00914506"/>
    <w:rsid w:val="00924939"/>
    <w:rsid w:val="00A62CAF"/>
    <w:rsid w:val="00B55D81"/>
    <w:rsid w:val="00C53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8D66C9"/>
  <w15:chartTrackingRefBased/>
  <w15:docId w15:val="{69FCCE9D-9DA4-42E5-B18E-C5116A749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93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9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49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493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493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493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93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93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93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93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9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49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49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49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49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49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49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49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49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49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4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493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49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493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249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493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249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49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49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49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493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350</Characters>
  <Application>Microsoft Office Word</Application>
  <DocSecurity>0</DocSecurity>
  <Lines>50</Lines>
  <Paragraphs>42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Silveira Bianchim</dc:creator>
  <cp:keywords/>
  <dc:description/>
  <cp:lastModifiedBy>Mayara Silveira Bianchim</cp:lastModifiedBy>
  <cp:revision>3</cp:revision>
  <dcterms:created xsi:type="dcterms:W3CDTF">2025-07-01T16:17:00Z</dcterms:created>
  <dcterms:modified xsi:type="dcterms:W3CDTF">2025-07-02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001772-d58b-470e-85ef-b50deff76692</vt:lpwstr>
  </property>
</Properties>
</file>